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09CA17" w14:textId="46ED9935" w:rsidR="00067619" w:rsidRPr="00477631" w:rsidRDefault="0006761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7763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A26B63" w:rsidRPr="0047763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D82A37" w:rsidRPr="00477631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477631">
        <w:rPr>
          <w:rFonts w:ascii="Times New Roman" w:hAnsi="Times New Roman" w:cs="Times New Roman"/>
          <w:b/>
          <w:bCs/>
          <w:sz w:val="24"/>
          <w:szCs w:val="24"/>
          <w:lang w:val="en-GB"/>
        </w:rPr>
        <w:t>: Search strategies for each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6011"/>
      </w:tblGrid>
      <w:tr w:rsidR="00954C19" w:rsidRPr="00133A0B" w14:paraId="3246BD6D" w14:textId="77777777" w:rsidTr="001A1205">
        <w:tc>
          <w:tcPr>
            <w:tcW w:w="3005" w:type="dxa"/>
          </w:tcPr>
          <w:p w14:paraId="513F61DF" w14:textId="1D84F4FF" w:rsidR="00954C19" w:rsidRPr="00133A0B" w:rsidRDefault="00954C19" w:rsidP="00954C1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33A0B">
              <w:rPr>
                <w:rFonts w:ascii="Times New Roman" w:hAnsi="Times New Roman" w:cs="Times New Roman"/>
                <w:b/>
                <w:bCs/>
                <w:lang w:val="en-GB"/>
              </w:rPr>
              <w:t>Database</w:t>
            </w:r>
          </w:p>
        </w:tc>
        <w:tc>
          <w:tcPr>
            <w:tcW w:w="6011" w:type="dxa"/>
          </w:tcPr>
          <w:p w14:paraId="51512D61" w14:textId="762DF2CF" w:rsidR="00954C19" w:rsidRPr="00133A0B" w:rsidRDefault="00954C19" w:rsidP="00954C1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33A0B">
              <w:rPr>
                <w:rFonts w:ascii="Times New Roman" w:hAnsi="Times New Roman" w:cs="Times New Roman"/>
                <w:b/>
                <w:bCs/>
                <w:lang w:val="en-GB"/>
              </w:rPr>
              <w:t>Search strategy</w:t>
            </w:r>
          </w:p>
        </w:tc>
      </w:tr>
      <w:tr w:rsidR="00EB30CB" w:rsidRPr="00133A0B" w14:paraId="42B6956C" w14:textId="77777777" w:rsidTr="00520AA8">
        <w:trPr>
          <w:trHeight w:val="1985"/>
        </w:trPr>
        <w:tc>
          <w:tcPr>
            <w:tcW w:w="3005" w:type="dxa"/>
          </w:tcPr>
          <w:p w14:paraId="2152A7A3" w14:textId="179C82F8" w:rsidR="00EB30CB" w:rsidRPr="00133A0B" w:rsidRDefault="00EB30CB">
            <w:pPr>
              <w:rPr>
                <w:rFonts w:ascii="Times New Roman" w:hAnsi="Times New Roman" w:cs="Times New Roman"/>
                <w:lang w:val="en-GB"/>
              </w:rPr>
            </w:pPr>
            <w:r w:rsidRPr="00133A0B">
              <w:rPr>
                <w:rFonts w:ascii="Times New Roman" w:hAnsi="Times New Roman" w:cs="Times New Roman"/>
                <w:lang w:val="en-GB"/>
              </w:rPr>
              <w:t>PubMed</w:t>
            </w:r>
          </w:p>
        </w:tc>
        <w:tc>
          <w:tcPr>
            <w:tcW w:w="6011" w:type="dxa"/>
          </w:tcPr>
          <w:p w14:paraId="7AF5CC96" w14:textId="4F2CED4A" w:rsidR="00EB30CB" w:rsidRPr="00133A0B" w:rsidRDefault="00EB30CB" w:rsidP="00DC2561">
            <w:pPr>
              <w:rPr>
                <w:rFonts w:ascii="Times New Roman" w:hAnsi="Times New Roman" w:cs="Times New Roman"/>
                <w:lang w:val="en-GB"/>
              </w:rPr>
            </w:pPr>
            <w:r w:rsidRPr="00133A0B">
              <w:rPr>
                <w:rFonts w:ascii="Times New Roman" w:hAnsi="Times New Roman" w:cs="Times New Roman"/>
              </w:rPr>
              <w:t>("mouth neoplasms"[MeSH Terms] OR ("mouth"[All Fields] AND "neoplasms"[All Fields]) OR "mouth neoplasms"[All Fields] OR ("oral"[All Fields] AND "cancer"[All Fields]) OR "oral cancer"[All Fields]) AND ("meta analysis"[Publication Type] OR "meta analysis as topic"[MeSH Terms] OR "meta analysis"[All Fields]) AND ("marker"[All Fields] OR "markers"[All Fields])</w:t>
            </w:r>
          </w:p>
        </w:tc>
      </w:tr>
      <w:tr w:rsidR="00EB30CB" w:rsidRPr="00133A0B" w14:paraId="05D13266" w14:textId="77777777" w:rsidTr="00DC2561">
        <w:trPr>
          <w:trHeight w:val="696"/>
        </w:trPr>
        <w:tc>
          <w:tcPr>
            <w:tcW w:w="3005" w:type="dxa"/>
          </w:tcPr>
          <w:p w14:paraId="3A570260" w14:textId="2D77B4BF" w:rsidR="00EB30CB" w:rsidRPr="00133A0B" w:rsidRDefault="00EB30CB">
            <w:pPr>
              <w:rPr>
                <w:rFonts w:ascii="Times New Roman" w:hAnsi="Times New Roman" w:cs="Times New Roman"/>
                <w:lang w:val="en-GB"/>
              </w:rPr>
            </w:pPr>
            <w:r w:rsidRPr="00133A0B">
              <w:rPr>
                <w:rFonts w:ascii="Times New Roman" w:hAnsi="Times New Roman" w:cs="Times New Roman"/>
                <w:lang w:val="en-GB"/>
              </w:rPr>
              <w:t>Scopus</w:t>
            </w:r>
          </w:p>
        </w:tc>
        <w:tc>
          <w:tcPr>
            <w:tcW w:w="6011" w:type="dxa"/>
          </w:tcPr>
          <w:p w14:paraId="3702E9D4" w14:textId="52799DF8" w:rsidR="00EB30CB" w:rsidRPr="00133A0B" w:rsidRDefault="008C108B">
            <w:pPr>
              <w:rPr>
                <w:rFonts w:ascii="Times New Roman" w:hAnsi="Times New Roman" w:cs="Times New Roman"/>
                <w:lang w:val="en-GB"/>
              </w:rPr>
            </w:pPr>
            <w:r w:rsidRPr="00133A0B">
              <w:rPr>
                <w:rFonts w:ascii="Times New Roman" w:hAnsi="Times New Roman" w:cs="Times New Roman"/>
              </w:rPr>
              <w:t>TITLE-ABS-KEY ( ( "oral cancer" OR "oral squamous cell carcinoma" ) AND "marker" AND "meta-analysis" )</w:t>
            </w:r>
          </w:p>
        </w:tc>
      </w:tr>
      <w:tr w:rsidR="00954C19" w:rsidRPr="00133A0B" w14:paraId="058F0BAC" w14:textId="77777777" w:rsidTr="00DC2561">
        <w:trPr>
          <w:trHeight w:val="1544"/>
        </w:trPr>
        <w:tc>
          <w:tcPr>
            <w:tcW w:w="3005" w:type="dxa"/>
          </w:tcPr>
          <w:p w14:paraId="5EDDDA9C" w14:textId="20B6AB54" w:rsidR="00954C19" w:rsidRPr="00133A0B" w:rsidRDefault="00954C19">
            <w:pPr>
              <w:rPr>
                <w:rFonts w:ascii="Times New Roman" w:hAnsi="Times New Roman" w:cs="Times New Roman"/>
                <w:lang w:val="en-GB"/>
              </w:rPr>
            </w:pPr>
            <w:r w:rsidRPr="00133A0B">
              <w:rPr>
                <w:rFonts w:ascii="Times New Roman" w:hAnsi="Times New Roman" w:cs="Times New Roman"/>
                <w:lang w:val="en-GB"/>
              </w:rPr>
              <w:t>OvidMedline</w:t>
            </w:r>
          </w:p>
        </w:tc>
        <w:tc>
          <w:tcPr>
            <w:tcW w:w="6011" w:type="dxa"/>
          </w:tcPr>
          <w:p w14:paraId="44582BA4" w14:textId="7E1CE968" w:rsidR="00954C19" w:rsidRPr="00133A0B" w:rsidRDefault="00954C19">
            <w:pPr>
              <w:rPr>
                <w:rFonts w:ascii="Times New Roman" w:hAnsi="Times New Roman" w:cs="Times New Roman"/>
                <w:lang w:val="en-GB"/>
              </w:rPr>
            </w:pPr>
            <w:r w:rsidRPr="00133A0B">
              <w:rPr>
                <w:rFonts w:ascii="Times New Roman" w:hAnsi="Times New Roman" w:cs="Times New Roman"/>
                <w:lang w:val="en-GB"/>
              </w:rPr>
              <w:t>(</w:t>
            </w:r>
            <w:r w:rsidRPr="00133A0B">
              <w:rPr>
                <w:rFonts w:ascii="Times New Roman" w:hAnsi="Times New Roman" w:cs="Times New Roman"/>
              </w:rPr>
              <w:t>oral cancer.mp. or exp Mouth Neoplasms/</w:t>
            </w:r>
            <w:r w:rsidRPr="00133A0B">
              <w:rPr>
                <w:rFonts w:ascii="Times New Roman" w:hAnsi="Times New Roman" w:cs="Times New Roman"/>
                <w:lang w:val="en-GB"/>
              </w:rPr>
              <w:t xml:space="preserve"> OR </w:t>
            </w:r>
            <w:r w:rsidRPr="00133A0B">
              <w:rPr>
                <w:rFonts w:ascii="Times New Roman" w:hAnsi="Times New Roman" w:cs="Times New Roman"/>
              </w:rPr>
              <w:t>oral squamous cell carcinoma.mp. or exp "Squamous Cell Carcinoma of Head and Neck"/</w:t>
            </w:r>
            <w:r w:rsidRPr="00133A0B">
              <w:rPr>
                <w:rFonts w:ascii="Times New Roman" w:hAnsi="Times New Roman" w:cs="Times New Roman"/>
                <w:lang w:val="en-GB"/>
              </w:rPr>
              <w:t>) AND (</w:t>
            </w:r>
            <w:r w:rsidRPr="00133A0B">
              <w:rPr>
                <w:rFonts w:ascii="Times New Roman" w:hAnsi="Times New Roman" w:cs="Times New Roman"/>
              </w:rPr>
              <w:t>exp Genetic Markers/ or exp Fiducial Markers/ or marker.mp</w:t>
            </w:r>
            <w:r w:rsidRPr="00133A0B">
              <w:rPr>
                <w:rFonts w:ascii="Times New Roman" w:hAnsi="Times New Roman" w:cs="Times New Roman"/>
                <w:lang w:val="en-GB"/>
              </w:rPr>
              <w:t>) AND (</w:t>
            </w:r>
            <w:r w:rsidRPr="00133A0B">
              <w:rPr>
                <w:rFonts w:ascii="Times New Roman" w:hAnsi="Times New Roman" w:cs="Times New Roman"/>
              </w:rPr>
              <w:t>meta-analysis.mp. or exp Meta-Analysis/</w:t>
            </w:r>
            <w:r w:rsidRPr="00133A0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EB30CB" w:rsidRPr="00133A0B" w14:paraId="72B6B658" w14:textId="77777777" w:rsidTr="002B0E4A">
        <w:tc>
          <w:tcPr>
            <w:tcW w:w="3005" w:type="dxa"/>
          </w:tcPr>
          <w:p w14:paraId="6D95E1CA" w14:textId="1F5E43B5" w:rsidR="00EB30CB" w:rsidRPr="00133A0B" w:rsidRDefault="00EB30CB">
            <w:pPr>
              <w:rPr>
                <w:rFonts w:ascii="Times New Roman" w:hAnsi="Times New Roman" w:cs="Times New Roman"/>
                <w:lang w:val="en-GB"/>
              </w:rPr>
            </w:pPr>
            <w:r w:rsidRPr="00133A0B">
              <w:rPr>
                <w:rFonts w:ascii="Times New Roman" w:hAnsi="Times New Roman" w:cs="Times New Roman"/>
                <w:lang w:val="en-GB"/>
              </w:rPr>
              <w:t>Web of knowledge</w:t>
            </w:r>
            <w:r w:rsidR="008C108B" w:rsidRPr="00133A0B">
              <w:rPr>
                <w:rFonts w:ascii="Times New Roman" w:hAnsi="Times New Roman" w:cs="Times New Roman"/>
                <w:lang w:val="en-GB"/>
              </w:rPr>
              <w:t>/web of science</w:t>
            </w:r>
          </w:p>
        </w:tc>
        <w:tc>
          <w:tcPr>
            <w:tcW w:w="6011" w:type="dxa"/>
          </w:tcPr>
          <w:p w14:paraId="2A03E6B7" w14:textId="524593F0" w:rsidR="00EB30CB" w:rsidRPr="00133A0B" w:rsidRDefault="008C108B">
            <w:pPr>
              <w:rPr>
                <w:rFonts w:ascii="Times New Roman" w:hAnsi="Times New Roman" w:cs="Times New Roman"/>
                <w:lang w:val="en-GB"/>
              </w:rPr>
            </w:pPr>
            <w:r w:rsidRPr="00133A0B">
              <w:rPr>
                <w:rFonts w:ascii="Times New Roman" w:hAnsi="Times New Roman" w:cs="Times New Roman"/>
                <w:lang w:val="en-GB"/>
              </w:rPr>
              <w:t>(((ALL=(oral cancer)) OR ALL=(oral squamous cell carcinoma)) AND ALL=(marker)) AND ALL=(meta-analysis)</w:t>
            </w:r>
          </w:p>
        </w:tc>
      </w:tr>
    </w:tbl>
    <w:p w14:paraId="24429D94" w14:textId="77777777" w:rsidR="00067619" w:rsidRDefault="00067619">
      <w:pPr>
        <w:rPr>
          <w:rFonts w:ascii="Times New Roman" w:hAnsi="Times New Roman" w:cs="Times New Roman"/>
          <w:lang w:val="en-GB"/>
        </w:rPr>
      </w:pPr>
    </w:p>
    <w:p w14:paraId="1FB9FB80" w14:textId="2766038A" w:rsidR="00520AA8" w:rsidRPr="00520AA8" w:rsidRDefault="00520AA8">
      <w:pPr>
        <w:rPr>
          <w:rFonts w:ascii="Times New Roman" w:hAnsi="Times New Roman" w:cs="Times New Roman"/>
          <w:b/>
          <w:bCs/>
          <w:lang w:val="en-GB"/>
        </w:rPr>
      </w:pPr>
      <w:r w:rsidRPr="00520AA8">
        <w:rPr>
          <w:rFonts w:ascii="Times New Roman" w:hAnsi="Times New Roman" w:cs="Times New Roman"/>
          <w:b/>
          <w:bCs/>
          <w:lang w:val="en-GB"/>
        </w:rPr>
        <w:t xml:space="preserve">Abbreviation: </w:t>
      </w:r>
    </w:p>
    <w:p w14:paraId="5FBF686A" w14:textId="363B0D29" w:rsidR="008E7DCA" w:rsidRPr="00520AA8" w:rsidRDefault="00520AA8">
      <w:pPr>
        <w:rPr>
          <w:rFonts w:ascii="Times New Roman" w:hAnsi="Times New Roman" w:cs="Times New Roman"/>
          <w:lang w:val="en-GB"/>
        </w:rPr>
      </w:pPr>
      <w:r w:rsidRPr="00520AA8">
        <w:rPr>
          <w:rFonts w:ascii="Times New Roman" w:hAnsi="Times New Roman" w:cs="Times New Roman"/>
        </w:rPr>
        <w:t xml:space="preserve">MeSH: </w:t>
      </w:r>
      <w:r w:rsidR="008E7DCA" w:rsidRPr="00520AA8">
        <w:rPr>
          <w:rFonts w:ascii="Times New Roman" w:hAnsi="Times New Roman" w:cs="Times New Roman"/>
        </w:rPr>
        <w:t>Medical Subject Headings</w:t>
      </w:r>
    </w:p>
    <w:sectPr w:rsidR="008E7DCA" w:rsidRPr="00520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619"/>
    <w:rsid w:val="00067619"/>
    <w:rsid w:val="000D4D67"/>
    <w:rsid w:val="00133A0B"/>
    <w:rsid w:val="001B3483"/>
    <w:rsid w:val="00280355"/>
    <w:rsid w:val="003C12D3"/>
    <w:rsid w:val="00406520"/>
    <w:rsid w:val="00477631"/>
    <w:rsid w:val="00520AA8"/>
    <w:rsid w:val="00625158"/>
    <w:rsid w:val="008C108B"/>
    <w:rsid w:val="008E1E84"/>
    <w:rsid w:val="008E7DCA"/>
    <w:rsid w:val="00954C19"/>
    <w:rsid w:val="00A26B63"/>
    <w:rsid w:val="00AA1D1F"/>
    <w:rsid w:val="00C40F5F"/>
    <w:rsid w:val="00C46177"/>
    <w:rsid w:val="00CD2122"/>
    <w:rsid w:val="00CE13CB"/>
    <w:rsid w:val="00D82A37"/>
    <w:rsid w:val="00DC2561"/>
    <w:rsid w:val="00EA18A9"/>
    <w:rsid w:val="00EB30CB"/>
    <w:rsid w:val="00EC1167"/>
    <w:rsid w:val="00F66377"/>
    <w:rsid w:val="00FD7CF9"/>
    <w:rsid w:val="00FE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8894CE"/>
  <w15:chartTrackingRefBased/>
  <w15:docId w15:val="{30BF0FDE-B8EF-496C-A490-426518948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76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6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6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6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6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6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6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6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6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6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6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6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6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6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6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6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6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6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76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76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6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76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76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76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76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76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6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6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761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67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6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2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u O Alabi</dc:creator>
  <cp:keywords/>
  <dc:description/>
  <cp:lastModifiedBy>Alhadi Almangush</cp:lastModifiedBy>
  <cp:revision>15</cp:revision>
  <dcterms:created xsi:type="dcterms:W3CDTF">2024-11-05T21:36:00Z</dcterms:created>
  <dcterms:modified xsi:type="dcterms:W3CDTF">2024-11-25T22:21:00Z</dcterms:modified>
</cp:coreProperties>
</file>